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CE536" w14:textId="5DB6835B" w:rsidR="00CF0570" w:rsidRDefault="00CF0570">
      <w:r>
        <w:t xml:space="preserve">Supplement Table 1. </w:t>
      </w:r>
      <w:r w:rsidR="007F3B98">
        <w:t xml:space="preserve">Baseline </w:t>
      </w:r>
      <w:r w:rsidR="0066432F">
        <w:t>characteristics and treatment parameters</w:t>
      </w:r>
    </w:p>
    <w:p w14:paraId="3D921C2A" w14:textId="77777777" w:rsidR="00CF0570" w:rsidRDefault="00CF0570"/>
    <w:p w14:paraId="294F3F0A" w14:textId="77777777" w:rsidR="00CF0570" w:rsidRDefault="00CF0570"/>
    <w:tbl>
      <w:tblPr>
        <w:tblW w:w="9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"/>
        <w:gridCol w:w="371"/>
        <w:gridCol w:w="850"/>
        <w:gridCol w:w="1103"/>
        <w:gridCol w:w="840"/>
        <w:gridCol w:w="979"/>
        <w:gridCol w:w="980"/>
        <w:gridCol w:w="1201"/>
        <w:gridCol w:w="1276"/>
        <w:gridCol w:w="1418"/>
      </w:tblGrid>
      <w:tr w:rsidR="00D33BF8" w:rsidRPr="00D33BF8" w14:paraId="43E13BC2" w14:textId="77777777" w:rsidTr="00935AFB">
        <w:trPr>
          <w:trHeight w:val="480"/>
        </w:trPr>
        <w:tc>
          <w:tcPr>
            <w:tcW w:w="4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23CEB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7"/>
                <w:szCs w:val="17"/>
              </w:rPr>
              <w:t xml:space="preserve">Case </w:t>
            </w:r>
            <w:r w:rsidRPr="00D33BF8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7"/>
                <w:szCs w:val="17"/>
              </w:rPr>
              <w:t>No</w:t>
            </w:r>
          </w:p>
        </w:tc>
        <w:tc>
          <w:tcPr>
            <w:tcW w:w="37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7FEDB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age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8D83A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 stage</w:t>
            </w:r>
          </w:p>
        </w:tc>
        <w:tc>
          <w:tcPr>
            <w:tcW w:w="110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BD330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PI-RADS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 xml:space="preserve"> </w:t>
            </w:r>
            <w:r w:rsidR="00935AFB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 xml:space="preserve">score 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in pre-</w:t>
            </w:r>
            <w:r w:rsidR="00935AFB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reatment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 xml:space="preserve"> MRI</w:t>
            </w:r>
          </w:p>
        </w:tc>
        <w:tc>
          <w:tcPr>
            <w:tcW w:w="84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17FB1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Grade Group</w:t>
            </w:r>
          </w:p>
        </w:tc>
        <w:tc>
          <w:tcPr>
            <w:tcW w:w="97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C7AC9" w14:textId="77777777" w:rsidR="00D33BF8" w:rsidRPr="00D33BF8" w:rsidRDefault="00D33BF8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N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o</w:t>
            </w: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 xml:space="preserve"> of positive cores / 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</w:t>
            </w: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o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al no of sampled cores</w:t>
            </w:r>
          </w:p>
        </w:tc>
        <w:tc>
          <w:tcPr>
            <w:tcW w:w="98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F4C2B" w14:textId="77777777" w:rsidR="00D33BF8" w:rsidRPr="00D33BF8" w:rsidRDefault="00D33BF8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</w:p>
          <w:p w14:paraId="5079F95E" w14:textId="77777777" w:rsidR="00D33BF8" w:rsidRPr="00D33BF8" w:rsidRDefault="00D33BF8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</w:p>
          <w:p w14:paraId="72606CA1" w14:textId="77777777" w:rsidR="00D33BF8" w:rsidRPr="00D33BF8" w:rsidRDefault="00D33BF8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  <w:lang w:val="fr-FR"/>
              </w:rPr>
            </w:pPr>
            <w:proofErr w:type="spellStart"/>
            <w:r w:rsidRPr="00D33BF8"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  <w:lang w:val="fr-FR"/>
              </w:rPr>
              <w:t>P</w:t>
            </w: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  <w:lang w:val="fr-FR"/>
              </w:rPr>
              <w:t>re</w:t>
            </w:r>
            <w:proofErr w:type="spellEnd"/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  <w:lang w:val="fr-FR"/>
              </w:rPr>
              <w:t>-TULSA PSA (</w:t>
            </w:r>
            <w:proofErr w:type="spellStart"/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  <w:lang w:val="fr-FR"/>
              </w:rPr>
              <w:t>ng</w:t>
            </w:r>
            <w:proofErr w:type="spellEnd"/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  <w:lang w:val="fr-FR"/>
              </w:rPr>
              <w:t>/</w:t>
            </w:r>
            <w:proofErr w:type="spellStart"/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  <w:lang w:val="fr-FR"/>
              </w:rPr>
              <w:t>mL</w:t>
            </w:r>
            <w:proofErr w:type="spellEnd"/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  <w:lang w:val="fr-FR"/>
              </w:rPr>
              <w:t>)</w:t>
            </w:r>
          </w:p>
        </w:tc>
        <w:tc>
          <w:tcPr>
            <w:tcW w:w="120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44263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NCCN risk category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3D15F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 xml:space="preserve">Length of </w:t>
            </w: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 xml:space="preserve">pre-TULSA 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androgen deprivation therapy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3D14C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  <w:t>A</w:t>
            </w: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blation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 xml:space="preserve"> type</w:t>
            </w:r>
          </w:p>
        </w:tc>
      </w:tr>
      <w:tr w:rsidR="00D33BF8" w:rsidRPr="00D33BF8" w14:paraId="78D3F7FE" w14:textId="77777777" w:rsidTr="00935AFB">
        <w:trPr>
          <w:trHeight w:val="285"/>
        </w:trPr>
        <w:tc>
          <w:tcPr>
            <w:tcW w:w="47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E5193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C54E9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7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246AF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2c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E91D2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D1501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BC0FA" w14:textId="77777777" w:rsidR="00D33BF8" w:rsidRPr="00D33BF8" w:rsidRDefault="00D33BF8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  <w:r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  <w:t>2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/16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B6E2CE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11.4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7C437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F4CFC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6M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916FE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focal</w:t>
            </w:r>
          </w:p>
        </w:tc>
      </w:tr>
      <w:tr w:rsidR="00D33BF8" w:rsidRPr="00D33BF8" w14:paraId="2B8E8C8E" w14:textId="77777777" w:rsidTr="00935AFB">
        <w:trPr>
          <w:trHeight w:val="435"/>
        </w:trPr>
        <w:tc>
          <w:tcPr>
            <w:tcW w:w="47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DD6C9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5E59D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696F9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2a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A8741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39650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A62C3" w14:textId="77777777" w:rsidR="00D33BF8" w:rsidRPr="00D33BF8" w:rsidRDefault="00935AFB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  <w:r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/14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BBBAB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11.</w:t>
            </w:r>
            <w:r w:rsidR="00CF0570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B4704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A051A0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2M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8338E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whole</w:t>
            </w:r>
          </w:p>
        </w:tc>
      </w:tr>
      <w:tr w:rsidR="00D33BF8" w:rsidRPr="00D33BF8" w14:paraId="1FB1CDE5" w14:textId="77777777" w:rsidTr="00935AFB">
        <w:trPr>
          <w:trHeight w:val="345"/>
        </w:trPr>
        <w:tc>
          <w:tcPr>
            <w:tcW w:w="47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2DF62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06421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E224D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2a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6B56B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AB4B8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3D195" w14:textId="77777777" w:rsidR="00D33BF8" w:rsidRPr="00D33BF8" w:rsidRDefault="00935AFB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  <w:r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/12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5C19B3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5.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28FF6" w14:textId="0C741E2E" w:rsidR="00D33BF8" w:rsidRPr="00D33BF8" w:rsidRDefault="0066432F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intermediat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9C973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22F00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focal</w:t>
            </w:r>
          </w:p>
        </w:tc>
      </w:tr>
      <w:tr w:rsidR="00D33BF8" w:rsidRPr="00D33BF8" w14:paraId="309D511F" w14:textId="77777777" w:rsidTr="00935AFB">
        <w:trPr>
          <w:trHeight w:val="375"/>
        </w:trPr>
        <w:tc>
          <w:tcPr>
            <w:tcW w:w="47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49B31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267D7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6700F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2c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5CED6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-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CA410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EB5C1" w14:textId="77777777" w:rsidR="00D33BF8" w:rsidRPr="00D33BF8" w:rsidRDefault="00935AFB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  <w:r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  <w:t>6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/12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9F92F2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4.2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4FBA0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5D4F5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6M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7AA4E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whole</w:t>
            </w:r>
          </w:p>
        </w:tc>
      </w:tr>
      <w:tr w:rsidR="00D33BF8" w:rsidRPr="00D33BF8" w14:paraId="0C29479B" w14:textId="77777777" w:rsidTr="00935AFB">
        <w:trPr>
          <w:trHeight w:val="255"/>
        </w:trPr>
        <w:tc>
          <w:tcPr>
            <w:tcW w:w="477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3DE37D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371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CE1FD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7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68DDC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T2c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D20CB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FC691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14:paraId="63D172B4" w14:textId="77777777" w:rsidR="00D33BF8" w:rsidRPr="00D33BF8" w:rsidRDefault="00935AFB" w:rsidP="00D33BF8">
            <w:pPr>
              <w:widowControl/>
              <w:jc w:val="center"/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</w:pPr>
            <w:r>
              <w:rPr>
                <w:rFonts w:ascii="Hiragino Kaku Gothic ProN" w:eastAsia="ＭＳ Ｐゴシック" w:hAnsi="Hiragino Kaku Gothic ProN" w:cs="ＭＳ Ｐゴシック" w:hint="eastAsia"/>
                <w:color w:val="000000"/>
                <w:kern w:val="0"/>
                <w:sz w:val="17"/>
                <w:szCs w:val="17"/>
              </w:rPr>
              <w:t>8</w:t>
            </w:r>
            <w:r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/20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752A4EE9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6.9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23395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21CD8C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7356B" w14:textId="77777777" w:rsidR="00D33BF8" w:rsidRPr="00D33BF8" w:rsidRDefault="00D33BF8" w:rsidP="00D33BF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D33BF8">
              <w:rPr>
                <w:rFonts w:ascii="Hiragino Kaku Gothic ProN" w:eastAsia="ＭＳ Ｐゴシック" w:hAnsi="Hiragino Kaku Gothic ProN" w:cs="ＭＳ Ｐゴシック"/>
                <w:color w:val="000000"/>
                <w:kern w:val="0"/>
                <w:sz w:val="17"/>
                <w:szCs w:val="17"/>
              </w:rPr>
              <w:t>subtotal</w:t>
            </w:r>
          </w:p>
        </w:tc>
      </w:tr>
    </w:tbl>
    <w:p w14:paraId="26ACC7D9" w14:textId="77777777" w:rsidR="00044847" w:rsidRDefault="00D33BF8">
      <w:r>
        <w:rPr>
          <w:rFonts w:hint="eastAsia"/>
        </w:rPr>
        <w:t>P</w:t>
      </w:r>
      <w:r>
        <w:t>I-RADS, prostate imaging reporting and data system</w:t>
      </w:r>
    </w:p>
    <w:p w14:paraId="4D7B8EB2" w14:textId="77777777" w:rsidR="00D33BF8" w:rsidRDefault="00D33BF8">
      <w:r>
        <w:rPr>
          <w:rFonts w:hint="eastAsia"/>
        </w:rPr>
        <w:t>T</w:t>
      </w:r>
      <w:r>
        <w:t>ULSA, transurethral ultrasound ablation of the prostate</w:t>
      </w:r>
      <w:bookmarkStart w:id="0" w:name="_GoBack"/>
      <w:bookmarkEnd w:id="0"/>
    </w:p>
    <w:p w14:paraId="181E2BB7" w14:textId="77777777" w:rsidR="00935AFB" w:rsidRDefault="00935AFB">
      <w:r>
        <w:t>MRI, magnetic resonance imaging</w:t>
      </w:r>
    </w:p>
    <w:sectPr w:rsidR="00935AFB" w:rsidSect="0007739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N">
    <w:altName w:val="Cambria"/>
    <w:panose1 w:val="020B0300000000000000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F8"/>
    <w:rsid w:val="0007739E"/>
    <w:rsid w:val="00200E2A"/>
    <w:rsid w:val="002A55E2"/>
    <w:rsid w:val="00343DB6"/>
    <w:rsid w:val="003A3CA0"/>
    <w:rsid w:val="003C2C5D"/>
    <w:rsid w:val="00453F46"/>
    <w:rsid w:val="004866A7"/>
    <w:rsid w:val="004B0118"/>
    <w:rsid w:val="005430CE"/>
    <w:rsid w:val="005C575A"/>
    <w:rsid w:val="0066432F"/>
    <w:rsid w:val="00685860"/>
    <w:rsid w:val="007F3B98"/>
    <w:rsid w:val="00853411"/>
    <w:rsid w:val="00935AFB"/>
    <w:rsid w:val="0094429B"/>
    <w:rsid w:val="0095364E"/>
    <w:rsid w:val="00955987"/>
    <w:rsid w:val="009C54C9"/>
    <w:rsid w:val="00A11C2B"/>
    <w:rsid w:val="00A63DB4"/>
    <w:rsid w:val="00AA039D"/>
    <w:rsid w:val="00C034CB"/>
    <w:rsid w:val="00C42BA2"/>
    <w:rsid w:val="00CA11FF"/>
    <w:rsid w:val="00CF0570"/>
    <w:rsid w:val="00D14436"/>
    <w:rsid w:val="00D33BF8"/>
    <w:rsid w:val="00D70445"/>
    <w:rsid w:val="00E11C30"/>
    <w:rsid w:val="00E14A66"/>
    <w:rsid w:val="00ED6609"/>
    <w:rsid w:val="00F5233F"/>
    <w:rsid w:val="00F8237E"/>
    <w:rsid w:val="00FD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651483"/>
  <w15:chartTrackingRefBased/>
  <w15:docId w15:val="{941847DB-A2FE-6742-B5EA-3D931E27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33B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D33BF8"/>
  </w:style>
  <w:style w:type="paragraph" w:styleId="a3">
    <w:name w:val="Balloon Text"/>
    <w:basedOn w:val="a"/>
    <w:link w:val="a4"/>
    <w:uiPriority w:val="99"/>
    <w:semiHidden/>
    <w:unhideWhenUsed/>
    <w:rsid w:val="00AA039D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A039D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6D89162FE024388EE766D07B4C15E" ma:contentTypeVersion="13" ma:contentTypeDescription="Create a new document." ma:contentTypeScope="" ma:versionID="3f029316f4b1ffa8043a78d2042482f2">
  <xsd:schema xmlns:xsd="http://www.w3.org/2001/XMLSchema" xmlns:xs="http://www.w3.org/2001/XMLSchema" xmlns:p="http://schemas.microsoft.com/office/2006/metadata/properties" xmlns:ns2="d8757cee-94ee-4ebc-ac4b-641438e522a9" xmlns:ns3="17e56f48-95d1-441c-bce9-39039ddbb1c0" targetNamespace="http://schemas.microsoft.com/office/2006/metadata/properties" ma:root="true" ma:fieldsID="613fec082c34e1f51ae62ca112e9b2be" ns2:_="" ns3:_="">
    <xsd:import namespace="d8757cee-94ee-4ebc-ac4b-641438e522a9"/>
    <xsd:import namespace="17e56f48-95d1-441c-bce9-39039ddbb1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57cee-94ee-4ebc-ac4b-641438e52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56f48-95d1-441c-bce9-39039ddbb1c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801C6A-6E54-4B0F-9280-36A84FFEA0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6F7880-762F-485A-9F66-F684F947FD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140ACF-A384-4E55-B4DE-D977EA488A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757cee-94ee-4ebc-ac4b-641438e522a9"/>
    <ds:schemaRef ds:uri="17e56f48-95d1-441c-bce9-39039ddbb1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正義</dc:creator>
  <cp:keywords/>
  <dc:description/>
  <cp:lastModifiedBy>三浦 正義</cp:lastModifiedBy>
  <cp:revision>3</cp:revision>
  <dcterms:created xsi:type="dcterms:W3CDTF">2022-04-27T04:54:00Z</dcterms:created>
  <dcterms:modified xsi:type="dcterms:W3CDTF">2022-04-2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6D89162FE024388EE766D07B4C15E</vt:lpwstr>
  </property>
</Properties>
</file>